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0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603"/>
      </w:tblGrid>
      <w:tr w:rsidR="00116007" w:rsidTr="00116007">
        <w:trPr>
          <w:jc w:val="center"/>
        </w:trPr>
        <w:tc>
          <w:tcPr>
            <w:tcW w:w="8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16007" w:rsidRDefault="001160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earch Variables</w:t>
            </w:r>
          </w:p>
        </w:tc>
      </w:tr>
      <w:tr w:rsidR="00116007" w:rsidTr="00116007">
        <w:trPr>
          <w:jc w:val="center"/>
        </w:trPr>
        <w:tc>
          <w:tcPr>
            <w:tcW w:w="8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erformance Expectancy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i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be useful in my study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ables me to accomplish tasks more quickly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reases my productivity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reases my chances of getting more positive learning benefit. 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ives me power of competitiveness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ffort Expectancy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y interaction wit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is easy to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derstand 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t is easy for me to become skillful at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earning to opera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easy for m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ind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sy to use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acilitating Conditions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re are special supports (i.e. workshop) for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students in the university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not compatible with other systems I us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re is an external/internal support group available for assistance with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should I have any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iculties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the knowledge necessary to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resources necessary to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my study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donic Motivation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 is fun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personal satisfaction in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 is enjoyabl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my study is an attractive idea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very enthusiastic to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my study. 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 is very entertaining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al Influence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general, the whole university has supported the use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ople who are important to me think that I should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ople whose opinions that I value prefer that I us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 e-learning through Facebook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ople who influence my behavior think that I should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.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ntion to use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predict I will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if it is available in the futur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will always try to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 in my study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plan to continue to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 frequently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plan to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my study in the next 3 weeks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intend to use simila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the futur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will learn to operat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my study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will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 achieve more opportunities in my lif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will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cause I cherish the feeling of a useful servic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will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at enables me to finish my study successfully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have very seriously thought of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my study if it is available, within the next 2 months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abit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use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 has become a habit for m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am addicted to 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must us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e-learning through Facebook all the time in my study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ing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e-learning through Facebook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s become natural to me.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se behavior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How many times per day do you post/update/share status on Facebook?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) Not at all                   2) 1 to 5 times              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) 6 to 10 times             4) 11 to 15 times                         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) More than 15 times    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n average, how much time per day do you spend on Facebook for learning purposes?     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) 1 hour or less             2) 1 to 2 hours            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3) 2 to 3 hours                4) 3 to 4 hours                         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) 4 hours and above        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On average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MY"/>
              </w:rPr>
              <w:t>how frequently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 xml:space="preserve"> do you normally use e-learning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y online materia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MY"/>
              </w:rPr>
              <w:t>) through Facebook for the purpose of your study?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) Not at all                     2) less than once a week         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 about once a week     4) 2 or 3 times a week                5) 4 or 6 times a week    6) about once a day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 more than once a day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 average, how much time do you spend to use e-learning material through Facebook in a day?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 Not at all                     2) 30 minute to 1 hour</w:t>
            </w:r>
          </w:p>
          <w:p w:rsidR="00116007" w:rsidRDefault="00116007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 1 to 2 hours        4) 2 to 3 hours</w:t>
            </w:r>
          </w:p>
          <w:p w:rsidR="00116007" w:rsidRDefault="001160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 3 to 5 hours         6) more than 5 hours</w:t>
            </w:r>
          </w:p>
        </w:tc>
      </w:tr>
    </w:tbl>
    <w:p w:rsidR="006D292F" w:rsidRDefault="006D292F"/>
    <w:sectPr w:rsidR="006D29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7E1"/>
    <w:rsid w:val="00116007"/>
    <w:rsid w:val="002007E1"/>
    <w:rsid w:val="006D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E29056-CDB0-4333-838C-98C344660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7E1"/>
    <w:pPr>
      <w:spacing w:line="25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9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7-28T10:54:00Z</dcterms:created>
  <dcterms:modified xsi:type="dcterms:W3CDTF">2017-07-31T05:55:00Z</dcterms:modified>
</cp:coreProperties>
</file>